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793AB" w14:textId="77777777" w:rsidR="00C4342C" w:rsidRPr="00A50B20" w:rsidRDefault="00C4342C" w:rsidP="00C4342C">
      <w:pPr>
        <w:pStyle w:val="EndNoteBibliography"/>
        <w:spacing w:line="360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  <w:bookmarkStart w:id="0" w:name="OLE_LINK16"/>
      <w:r w:rsidRPr="00A50B20">
        <w:rPr>
          <w:rFonts w:ascii="Times New Roman" w:eastAsia="宋体" w:hAnsi="Times New Roman" w:cs="Times New Roman"/>
          <w:b/>
          <w:bCs/>
          <w:sz w:val="24"/>
          <w:szCs w:val="24"/>
        </w:rPr>
        <w:t>Additional file 1 :</w:t>
      </w:r>
      <w:r w:rsidRPr="00A50B2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A50B20">
        <w:rPr>
          <w:rFonts w:ascii="Times New Roman" w:eastAsia="宋体" w:hAnsi="Times New Roman" w:cs="Times New Roman"/>
          <w:b/>
          <w:bCs/>
          <w:sz w:val="24"/>
          <w:szCs w:val="24"/>
        </w:rPr>
        <w:t>igS1</w:t>
      </w:r>
      <w:r w:rsidRPr="00A50B20">
        <w:rPr>
          <w:rFonts w:ascii="Times New Roman" w:eastAsia="宋体" w:hAnsi="Times New Roman" w:cs="Times New Roman"/>
          <w:sz w:val="24"/>
          <w:szCs w:val="24"/>
        </w:rPr>
        <w:t xml:space="preserve"> Begg’s test and the Egger’s test a)ORR b)OS c)PFS</w:t>
      </w:r>
    </w:p>
    <w:bookmarkEnd w:id="0"/>
    <w:p w14:paraId="3312BA33" w14:textId="3085B9C0" w:rsidR="00C4342C" w:rsidRDefault="00C4342C">
      <w:r w:rsidRPr="00C4342C">
        <w:drawing>
          <wp:inline distT="0" distB="0" distL="0" distR="0" wp14:anchorId="31CFA6AE" wp14:editId="4B321CA0">
            <wp:extent cx="5274310" cy="3034665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7CAA8703-26AC-5EDD-2A78-DAD2D98220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7CAA8703-26AC-5EDD-2A78-DAD2D98220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3696" t="10319" r="41760" b="44116"/>
                    <a:stretch/>
                  </pic:blipFill>
                  <pic:spPr>
                    <a:xfrm>
                      <a:off x="0" y="0"/>
                      <a:ext cx="527431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3B6B2" w14:textId="7BE3B28F" w:rsidR="00C4342C" w:rsidRDefault="00C4342C">
      <w:pPr>
        <w:rPr>
          <w:rFonts w:hint="eastAsia"/>
        </w:rPr>
      </w:pPr>
      <w:r w:rsidRPr="00A50B20">
        <w:rPr>
          <w:rFonts w:ascii="Times New Roman" w:eastAsia="宋体" w:hAnsi="Times New Roman" w:cs="Times New Roman"/>
          <w:sz w:val="24"/>
          <w:szCs w:val="24"/>
        </w:rPr>
        <w:t>Begg’s test and the Egger’s test a)ORR</w:t>
      </w:r>
    </w:p>
    <w:p w14:paraId="2BB1E705" w14:textId="62F87C56" w:rsidR="00C4342C" w:rsidRDefault="00C4342C">
      <w:pPr>
        <w:rPr>
          <w:noProof/>
        </w:rPr>
      </w:pPr>
      <w:r w:rsidRPr="00C4342C">
        <w:drawing>
          <wp:inline distT="0" distB="0" distL="0" distR="0" wp14:anchorId="15010797" wp14:editId="0D0AC2B2">
            <wp:extent cx="5274310" cy="3034665"/>
            <wp:effectExtent l="0" t="0" r="254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F6AE276B-FB67-6DCA-1147-C118355880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F6AE276B-FB67-6DCA-1147-C118355880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3826" t="17971" r="41630" b="36464"/>
                    <a:stretch/>
                  </pic:blipFill>
                  <pic:spPr>
                    <a:xfrm>
                      <a:off x="0" y="0"/>
                      <a:ext cx="527431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342C">
        <w:rPr>
          <w:noProof/>
        </w:rPr>
        <w:t xml:space="preserve"> </w:t>
      </w:r>
    </w:p>
    <w:p w14:paraId="71C6E10E" w14:textId="33E091B6" w:rsidR="00C4342C" w:rsidRDefault="00C4342C">
      <w:pPr>
        <w:rPr>
          <w:noProof/>
        </w:rPr>
      </w:pPr>
      <w:r w:rsidRPr="00A50B20">
        <w:rPr>
          <w:rFonts w:ascii="Times New Roman" w:eastAsia="宋体" w:hAnsi="Times New Roman" w:cs="Times New Roman"/>
          <w:sz w:val="24"/>
          <w:szCs w:val="24"/>
        </w:rPr>
        <w:t xml:space="preserve">Begg’s test and the Egger’s test b)OS </w:t>
      </w:r>
    </w:p>
    <w:p w14:paraId="028D3984" w14:textId="4942D593" w:rsidR="00C4342C" w:rsidRDefault="00C4342C">
      <w:r w:rsidRPr="00C4342C">
        <w:lastRenderedPageBreak/>
        <w:drawing>
          <wp:inline distT="0" distB="0" distL="0" distR="0" wp14:anchorId="5AF9C5CD" wp14:editId="2A8A6C6D">
            <wp:extent cx="5274310" cy="2811145"/>
            <wp:effectExtent l="0" t="0" r="2540" b="825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38845818-3E1E-E5D8-4C82-90EB39D061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38845818-3E1E-E5D8-4C82-90EB39D061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3696" t="19130" r="40782" b="37739"/>
                    <a:stretch/>
                  </pic:blipFill>
                  <pic:spPr>
                    <a:xfrm>
                      <a:off x="0" y="0"/>
                      <a:ext cx="52743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835CE" w14:textId="59D1ABB4" w:rsidR="00C4342C" w:rsidRPr="00C4342C" w:rsidRDefault="00C4342C">
      <w:pPr>
        <w:rPr>
          <w:rFonts w:hint="eastAsia"/>
        </w:rPr>
      </w:pPr>
      <w:r w:rsidRPr="00A50B20">
        <w:rPr>
          <w:rFonts w:ascii="Times New Roman" w:eastAsia="宋体" w:hAnsi="Times New Roman" w:cs="Times New Roman"/>
          <w:sz w:val="24"/>
          <w:szCs w:val="24"/>
        </w:rPr>
        <w:t>Begg’s test and the Egger’s test c)PFS</w:t>
      </w:r>
    </w:p>
    <w:sectPr w:rsidR="00C4342C" w:rsidRPr="00C43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2C"/>
    <w:rsid w:val="007B6934"/>
    <w:rsid w:val="00C4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E0DCF"/>
  <w15:chartTrackingRefBased/>
  <w15:docId w15:val="{D9F387CB-46D5-49D1-82BE-1623E19E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4342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4342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Linyan</dc:creator>
  <cp:keywords/>
  <dc:description/>
  <cp:lastModifiedBy>Tian Linyan</cp:lastModifiedBy>
  <cp:revision>1</cp:revision>
  <dcterms:created xsi:type="dcterms:W3CDTF">2022-06-21T07:07:00Z</dcterms:created>
  <dcterms:modified xsi:type="dcterms:W3CDTF">2022-06-21T07:12:00Z</dcterms:modified>
</cp:coreProperties>
</file>